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22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70"/>
        <w:gridCol w:w="1370"/>
        <w:gridCol w:w="1371"/>
        <w:gridCol w:w="1370"/>
        <w:gridCol w:w="1370"/>
        <w:gridCol w:w="1371"/>
      </w:tblGrid>
      <w:tr w:rsidR="008F67B3" w:rsidRPr="00811F63" w:rsidTr="008F67B3">
        <w:trPr>
          <w:trHeight w:val="270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F67B3" w:rsidRDefault="008F67B3" w:rsidP="00374E86">
            <w:pPr>
              <w:jc w:val="center"/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="00374E8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2</w:t>
            </w:r>
            <w:r w:rsidR="00AA4F30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>Cu</w:t>
            </w:r>
            <w:r w:rsidRPr="00811F6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+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th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Pn 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of </w:t>
            </w:r>
            <w:r w:rsidRPr="00811F63">
              <w:rPr>
                <w:rFonts w:ascii="Times New Roman" w:hAnsi="Times New Roman" w:cs="Times New Roman"/>
                <w:b/>
                <w:i/>
              </w:rPr>
              <w:t xml:space="preserve">Citrus sinensis </w:t>
            </w:r>
            <w:r w:rsidRPr="00811F63">
              <w:rPr>
                <w:rFonts w:ascii="Times New Roman" w:hAnsi="Times New Roman" w:cs="Times New Roman"/>
                <w:b/>
              </w:rPr>
              <w:t>Osbeck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8F67B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6347F9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  <w:r w:rsidRPr="00811F63">
              <w:rPr>
                <w:rFonts w:ascii="Times New Roman" w:hAnsi="Times New Roman" w:cs="Times New Roman"/>
                <w:szCs w:val="21"/>
              </w:rPr>
              <w:t>μ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 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6347F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 </w:t>
            </w:r>
            <w:r w:rsidRPr="00811F63">
              <w:rPr>
                <w:rFonts w:ascii="Times New Roman" w:hAnsi="Times New Roman" w:cs="Times New Roman"/>
                <w:szCs w:val="21"/>
              </w:rPr>
              <w:t>μ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 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6347F9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  <w:r w:rsidRPr="00811F63">
              <w:rPr>
                <w:rFonts w:ascii="Times New Roman" w:hAnsi="Times New Roman" w:cs="Times New Roman"/>
                <w:szCs w:val="21"/>
              </w:rPr>
              <w:t>μ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 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6347F9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</w:t>
            </w:r>
            <w:r w:rsidRPr="00811F63">
              <w:rPr>
                <w:rFonts w:ascii="Times New Roman" w:hAnsi="Times New Roman" w:cs="Times New Roman"/>
                <w:szCs w:val="21"/>
              </w:rPr>
              <w:t>μ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 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6347F9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 </w:t>
            </w:r>
            <w:r w:rsidRPr="00811F63">
              <w:rPr>
                <w:rFonts w:ascii="Times New Roman" w:hAnsi="Times New Roman" w:cs="Times New Roman"/>
                <w:szCs w:val="21"/>
              </w:rPr>
              <w:t>μ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 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</w:t>
            </w: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8F67B3" w:rsidRPr="00811F63" w:rsidTr="008F67B3">
        <w:trPr>
          <w:trHeight w:val="270"/>
          <w:jc w:val="center"/>
        </w:trPr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7B3" w:rsidRPr="00811F63" w:rsidRDefault="008F67B3" w:rsidP="00DE0A9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</w:tbl>
    <w:p w:rsidR="008F67B3" w:rsidRPr="00D046F9" w:rsidRDefault="008F67B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83589B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83589B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Pr="00DE192C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Pr="0083589B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83589B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8F67B3" w:rsidRPr="00D046F9" w:rsidSect="0077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78D6" w:rsidRDefault="00B378D6" w:rsidP="00416FA8">
      <w:r>
        <w:separator/>
      </w:r>
    </w:p>
  </w:endnote>
  <w:endnote w:type="continuationSeparator" w:id="1">
    <w:p w:rsidR="00B378D6" w:rsidRDefault="00B378D6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78D6" w:rsidRDefault="00B378D6" w:rsidP="00416FA8">
      <w:r>
        <w:separator/>
      </w:r>
    </w:p>
  </w:footnote>
  <w:footnote w:type="continuationSeparator" w:id="1">
    <w:p w:rsidR="00B378D6" w:rsidRDefault="00B378D6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047A20"/>
    <w:rsid w:val="001F3BA3"/>
    <w:rsid w:val="00226469"/>
    <w:rsid w:val="002A0819"/>
    <w:rsid w:val="002A20D8"/>
    <w:rsid w:val="002C5E90"/>
    <w:rsid w:val="00322484"/>
    <w:rsid w:val="00374E86"/>
    <w:rsid w:val="003A3D55"/>
    <w:rsid w:val="00416FA8"/>
    <w:rsid w:val="00440EEB"/>
    <w:rsid w:val="00473AC6"/>
    <w:rsid w:val="00530ED1"/>
    <w:rsid w:val="00532FB0"/>
    <w:rsid w:val="0054019F"/>
    <w:rsid w:val="005713A4"/>
    <w:rsid w:val="00686348"/>
    <w:rsid w:val="00703932"/>
    <w:rsid w:val="00705CE9"/>
    <w:rsid w:val="007235C8"/>
    <w:rsid w:val="007711EC"/>
    <w:rsid w:val="007A52EC"/>
    <w:rsid w:val="008150FC"/>
    <w:rsid w:val="0083589B"/>
    <w:rsid w:val="008A71C7"/>
    <w:rsid w:val="008C18A7"/>
    <w:rsid w:val="008F67B3"/>
    <w:rsid w:val="00AA4F30"/>
    <w:rsid w:val="00B378D6"/>
    <w:rsid w:val="00BE7FD4"/>
    <w:rsid w:val="00C85213"/>
    <w:rsid w:val="00D02614"/>
    <w:rsid w:val="00D046F9"/>
    <w:rsid w:val="00D86257"/>
    <w:rsid w:val="00DE0A95"/>
    <w:rsid w:val="00DE192C"/>
    <w:rsid w:val="00DF4069"/>
    <w:rsid w:val="00E27A03"/>
    <w:rsid w:val="00E81427"/>
    <w:rsid w:val="00EA18DD"/>
    <w:rsid w:val="00EB7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4</Characters>
  <Application>Microsoft Office Word</Application>
  <DocSecurity>0</DocSecurity>
  <Lines>3</Lines>
  <Paragraphs>1</Paragraphs>
  <ScaleCrop>false</ScaleCrop>
  <Company>微软中国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14</cp:revision>
  <dcterms:created xsi:type="dcterms:W3CDTF">2015-06-19T12:41:00Z</dcterms:created>
  <dcterms:modified xsi:type="dcterms:W3CDTF">2015-10-29T12:38:00Z</dcterms:modified>
</cp:coreProperties>
</file>